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9A60488" w14:textId="77777777" w:rsidR="00FE517E" w:rsidRDefault="002C7CB5">
      <w:pPr>
        <w:jc w:val="center"/>
      </w:pPr>
      <w:r>
        <w:rPr>
          <w:b/>
          <w:sz w:val="28"/>
          <w:szCs w:val="28"/>
        </w:rPr>
        <w:t>Supplementary methods</w:t>
      </w:r>
    </w:p>
    <w:p w14:paraId="0108B9E4" w14:textId="77777777" w:rsidR="00FE517E" w:rsidRDefault="00FE517E">
      <w:pPr>
        <w:jc w:val="center"/>
      </w:pPr>
    </w:p>
    <w:p w14:paraId="46D00332" w14:textId="77777777" w:rsidR="00FE517E" w:rsidRDefault="002C7CB5">
      <w:r>
        <w:rPr>
          <w:b/>
        </w:rPr>
        <w:t>Verification of changes in mRNA expression in RPG intron deletion strains</w:t>
      </w:r>
    </w:p>
    <w:p w14:paraId="351764D1" w14:textId="77777777" w:rsidR="00FE517E" w:rsidRDefault="002C7CB5">
      <w:pPr>
        <w:jc w:val="both"/>
      </w:pPr>
      <w:r>
        <w:t>For the verification of intergenic regulation between</w:t>
      </w:r>
      <w:r>
        <w:rPr>
          <w:i/>
        </w:rPr>
        <w:t xml:space="preserve"> RPL2</w:t>
      </w:r>
      <w:r>
        <w:t xml:space="preserve">, </w:t>
      </w:r>
      <w:r>
        <w:rPr>
          <w:i/>
        </w:rPr>
        <w:t>RPL16</w:t>
      </w:r>
      <w:r>
        <w:t xml:space="preserve">, </w:t>
      </w:r>
      <w:r>
        <w:rPr>
          <w:i/>
        </w:rPr>
        <w:t>RPL17</w:t>
      </w:r>
      <w:r>
        <w:t xml:space="preserve">, </w:t>
      </w:r>
      <w:r>
        <w:rPr>
          <w:i/>
        </w:rPr>
        <w:t>RPL22</w:t>
      </w:r>
      <w:r>
        <w:t xml:space="preserve">, </w:t>
      </w:r>
      <w:r>
        <w:rPr>
          <w:i/>
        </w:rPr>
        <w:t>RPL37</w:t>
      </w:r>
      <w:r>
        <w:t xml:space="preserve">, </w:t>
      </w:r>
      <w:r>
        <w:rPr>
          <w:i/>
        </w:rPr>
        <w:t>RPS0</w:t>
      </w:r>
      <w:r>
        <w:t xml:space="preserve"> and </w:t>
      </w:r>
      <w:r>
        <w:rPr>
          <w:i/>
        </w:rPr>
        <w:t>RPS18</w:t>
      </w:r>
      <w:r>
        <w:t xml:space="preserve"> paralogs, we prepared haploid strains with combinations of RPG alleles with/without intron from JPY156C3, JPY166B2, JPY166B7, JPY156B8, JPY156A9, JPY165I5 and JPY156A5 diploids (kindly provided by J. Parenteau), respectively, by random spore analysis. We </w:t>
      </w:r>
      <w:r>
        <w:t>confirmed strain identity by growth on selection media and by PCR genotyping. All other steps were performed as described in Methods using the same primers as in [3].</w:t>
      </w:r>
    </w:p>
    <w:p w14:paraId="5D836816" w14:textId="77777777" w:rsidR="00FE517E" w:rsidRDefault="00FE517E">
      <w:pPr>
        <w:jc w:val="both"/>
      </w:pPr>
    </w:p>
    <w:p w14:paraId="153CFCBF" w14:textId="77777777" w:rsidR="00FE517E" w:rsidRDefault="002C7CB5">
      <w:pPr>
        <w:jc w:val="both"/>
      </w:pPr>
      <w:r>
        <w:rPr>
          <w:b/>
        </w:rPr>
        <w:t>Preparation of RNA degradation pathway/intron deletion double mutant strains and RNA deg</w:t>
      </w:r>
      <w:r>
        <w:rPr>
          <w:b/>
        </w:rPr>
        <w:t xml:space="preserve">radation pathway mutants in combination with </w:t>
      </w:r>
      <w:r>
        <w:rPr>
          <w:b/>
          <w:i/>
        </w:rPr>
        <w:t>prp45</w:t>
      </w:r>
      <w:r>
        <w:rPr>
          <w:b/>
        </w:rPr>
        <w:t>(1-169)</w:t>
      </w:r>
    </w:p>
    <w:p w14:paraId="5FB8DC50" w14:textId="77777777" w:rsidR="00FE517E" w:rsidRDefault="002C7CB5">
      <w:pPr>
        <w:jc w:val="both"/>
      </w:pPr>
      <w:r>
        <w:t xml:space="preserve">To prepare double mutant strains harboring combinations of </w:t>
      </w:r>
      <w:r>
        <w:rPr>
          <w:i/>
        </w:rPr>
        <w:t>RPL22</w:t>
      </w:r>
      <w:r>
        <w:t xml:space="preserve"> intron deletions with concurrent deletion of genes from RNA degradation pathways, we crossed strains KAY61 and KAY67 with relevant st</w:t>
      </w:r>
      <w:r>
        <w:t>rains from the yeast deletion collection [12]. After sporulation, we used random spore analysis to obtain the required double mutant strains, and we verified strain genotype by growth on selection media, ability to cross with BY4742 or BY4741, and by PCR w</w:t>
      </w:r>
      <w:r>
        <w:t xml:space="preserve">ith primers KA96 + KA97 for </w:t>
      </w:r>
      <w:r>
        <w:rPr>
          <w:i/>
        </w:rPr>
        <w:t>RPL22A</w:t>
      </w:r>
      <w:r>
        <w:t xml:space="preserve"> and KA98 + KA99 for </w:t>
      </w:r>
      <w:r>
        <w:rPr>
          <w:i/>
        </w:rPr>
        <w:t>RPL22B</w:t>
      </w:r>
      <w:r>
        <w:t>.</w:t>
      </w:r>
    </w:p>
    <w:p w14:paraId="51E8DA5A" w14:textId="77777777" w:rsidR="00FE517E" w:rsidRDefault="002C7CB5">
      <w:pPr>
        <w:jc w:val="both"/>
      </w:pPr>
      <w:r>
        <w:t xml:space="preserve">Strains with deletion of an RNA degradation pathway component in combination with </w:t>
      </w:r>
      <w:r>
        <w:rPr>
          <w:i/>
        </w:rPr>
        <w:t>prp45</w:t>
      </w:r>
      <w:r>
        <w:t xml:space="preserve">(1-169) were prepared by the truncation of </w:t>
      </w:r>
      <w:r>
        <w:rPr>
          <w:i/>
        </w:rPr>
        <w:t>PRP45</w:t>
      </w:r>
      <w:r>
        <w:t xml:space="preserve"> in strains bearing the desired deletion obtained from the</w:t>
      </w:r>
      <w:r>
        <w:t xml:space="preserve"> yeast deletion collection [12]. The truncation was constructed by knocking in an integration cassette prepared by PCR using primers KM09 + KM10 and the pFA6a-3HA-NatMX6 plasmid as template [13]. Integration was confirmed by PCR with primers AV17 + AV18 an</w:t>
      </w:r>
      <w:r>
        <w:t>d the expression of the truncated protein was verif</w:t>
      </w:r>
      <w:r w:rsidR="009807D1">
        <w:t xml:space="preserve">ied by Western blotting using </w:t>
      </w:r>
      <w:r>
        <w:t>anti-HA antibody</w:t>
      </w:r>
      <w:r w:rsidR="009807D1">
        <w:t xml:space="preserve"> (</w:t>
      </w:r>
      <w:r w:rsidR="009807D1">
        <w:t>HA.11</w:t>
      </w:r>
      <w:r w:rsidR="009807D1">
        <w:t xml:space="preserve">; </w:t>
      </w:r>
      <w:r w:rsidR="009807D1">
        <w:t>Covance</w:t>
      </w:r>
      <w:r w:rsidR="009807D1">
        <w:t>).</w:t>
      </w:r>
    </w:p>
    <w:p w14:paraId="6D0DA11C" w14:textId="77777777" w:rsidR="00FE517E" w:rsidRDefault="00FE517E"/>
    <w:p w14:paraId="3EEA9706" w14:textId="77777777" w:rsidR="00FE517E" w:rsidRDefault="002C7CB5">
      <w:pPr>
        <w:jc w:val="both"/>
      </w:pPr>
      <w:r>
        <w:rPr>
          <w:b/>
        </w:rPr>
        <w:t>SDS-PAGE and Western blotting</w:t>
      </w:r>
    </w:p>
    <w:p w14:paraId="48B091BA" w14:textId="77777777" w:rsidR="00FE517E" w:rsidRDefault="002C7CB5">
      <w:pPr>
        <w:jc w:val="both"/>
      </w:pPr>
      <w:r>
        <w:t>Cell pellets from 4.5 ml of mid-exponential cultures were resuspended in 100 μl of 1.85 M NaOH with 7% beta-mercaptoetha</w:t>
      </w:r>
      <w:r>
        <w:t xml:space="preserve">nol, vortexed for 2 min and incubated on ice for 10 min. Then, proteins were precipitated by the addition of 100 μl of 50% TCA and incubated on ice for 5 min. Proteins were sedimented by centrifugation (13000 g, 10 min), neutralized with 500 μl unbuffered </w:t>
      </w:r>
      <w:r>
        <w:t>1 M Tris, and dissolved in 100 μl of 2x Laemmli buffer. For analysis of 6xHIS-tagged Rpl22 proteins, 18 μl of protein samples were separated by Tris-tricine SDS-PAGE on a 10% gel. For analysis of the Gal4-HA-Rpl22 fusion, 15 μl of samples were separated on</w:t>
      </w:r>
      <w:r>
        <w:t xml:space="preserve"> 12% Tris-glycine SDS-PAGE. Proteins were tra</w:t>
      </w:r>
      <w:bookmarkStart w:id="0" w:name="_GoBack"/>
      <w:bookmarkEnd w:id="0"/>
      <w:r>
        <w:t>nsferred to a nitrocellulose membrane using a BioRad wet Western blotting apparatus (2 hours at 115 V)</w:t>
      </w:r>
      <w:r>
        <w:t xml:space="preserve"> and transfer buffer</w:t>
      </w:r>
      <w:r>
        <w:rPr>
          <w:sz w:val="24"/>
          <w:szCs w:val="24"/>
        </w:rPr>
        <w:t xml:space="preserve"> </w:t>
      </w:r>
      <w:r>
        <w:t>(25 mM Tris, 192 mM glycine and 20% methanol). Membranes were blocked with 5% blockin</w:t>
      </w:r>
      <w:r>
        <w:t>g reagent (BioRad) in TBS with 0.05% Tween-20. To detect HIS and HA tags, anti-HIS (HIS.H8, Invitrogen) or anti-HA (HA.11, Covance) antibodies were diluted 1000 times in blocking solution and membranes were incubated for 1 hour at room temperature followed</w:t>
      </w:r>
      <w:r>
        <w:t xml:space="preserve"> by overnight incubation at 8 °C. As a loading control, a section of each membrane was incubated with anti-PSTAIR antibody (P7962, Sigma) diluted 3000 times in blocking solution. Incubation with secondary Goat Anti-Mouse IgG conjugated with alkaline phosph</w:t>
      </w:r>
      <w:r>
        <w:t xml:space="preserve">atase (GAM-AP, BioRad) was performed at room temperature for 1 hour. Development was done using the </w:t>
      </w:r>
      <w:r>
        <w:rPr>
          <w:highlight w:val="white"/>
        </w:rPr>
        <w:t>AP Conjugate Substrate Kit (BioRad)</w:t>
      </w:r>
      <w:r>
        <w:rPr>
          <w:sz w:val="20"/>
          <w:szCs w:val="20"/>
          <w:highlight w:val="white"/>
        </w:rPr>
        <w:t>.</w:t>
      </w:r>
    </w:p>
    <w:p w14:paraId="38D37087" w14:textId="77777777" w:rsidR="00FE517E" w:rsidRDefault="00FE517E"/>
    <w:p w14:paraId="2290AA5C" w14:textId="77777777" w:rsidR="00FE517E" w:rsidRDefault="002C7CB5">
      <w:pPr>
        <w:jc w:val="center"/>
      </w:pPr>
      <w:r>
        <w:rPr>
          <w:b/>
          <w:sz w:val="28"/>
          <w:szCs w:val="28"/>
        </w:rPr>
        <w:t>Supplementary References</w:t>
      </w:r>
    </w:p>
    <w:p w14:paraId="22E4518F" w14:textId="77777777" w:rsidR="00FE517E" w:rsidRDefault="00FE517E">
      <w:pPr>
        <w:jc w:val="center"/>
      </w:pPr>
    </w:p>
    <w:p w14:paraId="2C198F07" w14:textId="77777777" w:rsidR="00FE517E" w:rsidRDefault="002C7CB5">
      <w:pPr>
        <w:spacing w:after="240" w:line="240" w:lineRule="auto"/>
        <w:ind w:left="504" w:hanging="504"/>
      </w:pPr>
      <w:r>
        <w:t xml:space="preserve">1. </w:t>
      </w:r>
      <w:r>
        <w:tab/>
        <w:t>Lorenz R, Bernhart SH, Höner zu Siederdissen C, Tafer H, Flamm C, Stadler PF, et al. Vie</w:t>
      </w:r>
      <w:r>
        <w:t>nnaRNA Package 2.0. Algorithms Mol Biol. 2011;6: 26. doi:10.1186/1748-7188-6-26</w:t>
      </w:r>
    </w:p>
    <w:p w14:paraId="6B90BC3C" w14:textId="77777777" w:rsidR="00FE517E" w:rsidRDefault="002C7CB5">
      <w:pPr>
        <w:spacing w:after="240" w:line="240" w:lineRule="auto"/>
        <w:ind w:left="504" w:hanging="504"/>
      </w:pPr>
      <w:r>
        <w:t xml:space="preserve">2. </w:t>
      </w:r>
      <w:r>
        <w:tab/>
        <w:t xml:space="preserve">Gahura O, Abrhámová K, Skružný M, Valentová A, Munzarová V, Folk P, et al. Prp45 affects Prp22 partition in spliceosomal complexes and splicing efficiency of non-consensus </w:t>
      </w:r>
      <w:r>
        <w:t>substrates. J Cell Biochem. 2009;106: 139–151. doi:10.1002/jcb.21989</w:t>
      </w:r>
    </w:p>
    <w:p w14:paraId="2A922895" w14:textId="77777777" w:rsidR="00FE517E" w:rsidRDefault="002C7CB5">
      <w:pPr>
        <w:spacing w:after="240" w:line="240" w:lineRule="auto"/>
        <w:ind w:left="504" w:hanging="504"/>
      </w:pPr>
      <w:r>
        <w:t xml:space="preserve">3. </w:t>
      </w:r>
      <w:r>
        <w:tab/>
        <w:t>Parenteau J, Durand M, Morin G, Gagnon J, Lucier J-F, Wellinger RJ, et al. Introns within Ribosomal Protein Genes Regulate the Production and Function of Yeast Ribosomes. Cell. 2011;1</w:t>
      </w:r>
      <w:r>
        <w:t>47: 320–331. doi:10.1016/j.cell.2011.08.044</w:t>
      </w:r>
    </w:p>
    <w:p w14:paraId="442BAD6D" w14:textId="77777777" w:rsidR="00FE517E" w:rsidRDefault="002C7CB5">
      <w:pPr>
        <w:spacing w:after="240" w:line="240" w:lineRule="auto"/>
        <w:ind w:left="504" w:hanging="504"/>
      </w:pPr>
      <w:r>
        <w:t xml:space="preserve">4. </w:t>
      </w:r>
      <w:r>
        <w:tab/>
        <w:t>Hook B. RNA-protein interactions in the yeast three-hybrid system: Affinity, sensitivity, and enhanced library screening. RNA. 2005;11: 227–233. doi:10.1261/rna.7202705</w:t>
      </w:r>
    </w:p>
    <w:p w14:paraId="5AA90B82" w14:textId="77777777" w:rsidR="00FE517E" w:rsidRDefault="002C7CB5">
      <w:pPr>
        <w:spacing w:after="240" w:line="240" w:lineRule="auto"/>
        <w:ind w:left="504" w:hanging="504"/>
      </w:pPr>
      <w:r>
        <w:t xml:space="preserve">5. </w:t>
      </w:r>
      <w:r>
        <w:tab/>
      </w:r>
      <w:r>
        <w:t>Heinisch JJ, Buchwald U, Gottschlich A, Heppeler N, Rodicio R. A tool kit for molecular genetics of Kluyveromyces lactis comprising a congenic strain series and a set of versatile vectors: Kluyveromyces lactis molecular tool kit. FEMS Yeast Res. 2010;10: 3</w:t>
      </w:r>
      <w:r>
        <w:t>33–342. doi:10.1111/j.1567-1364.2009.00604.x</w:t>
      </w:r>
    </w:p>
    <w:p w14:paraId="222B5D0F" w14:textId="77777777" w:rsidR="00FE517E" w:rsidRDefault="002C7CB5">
      <w:pPr>
        <w:spacing w:after="240" w:line="240" w:lineRule="auto"/>
        <w:ind w:left="504" w:hanging="504"/>
      </w:pPr>
      <w:r>
        <w:t xml:space="preserve">6. </w:t>
      </w:r>
      <w:r>
        <w:tab/>
        <w:t>Převorovský M, Hálová M, Abrhámová K, Libus J, Folk P. Workflow for Genome-Wide Determination of Pre-mRNA Splicing Efficiency from Yeast RNA-seq Data. BioMed Res Int. 2016;2016: 1–9. doi:10.1155/2016/4783841</w:t>
      </w:r>
    </w:p>
    <w:p w14:paraId="749DD253" w14:textId="77777777" w:rsidR="00FE517E" w:rsidRDefault="002C7CB5">
      <w:pPr>
        <w:spacing w:after="240" w:line="240" w:lineRule="auto"/>
        <w:ind w:left="504" w:hanging="504"/>
      </w:pPr>
      <w:r>
        <w:t xml:space="preserve">7. </w:t>
      </w:r>
      <w:r>
        <w:tab/>
        <w:t xml:space="preserve">Siatecka M, Reyes JL, Konarska MM. Functional interactions of Prp8 with both splice sites at the spliceosomal catalytic center. Genes Dev. 1999;13: 1983–1993. </w:t>
      </w:r>
    </w:p>
    <w:p w14:paraId="659ABE19" w14:textId="77777777" w:rsidR="00FE517E" w:rsidRDefault="002C7CB5">
      <w:pPr>
        <w:spacing w:after="240" w:line="240" w:lineRule="auto"/>
        <w:ind w:left="504" w:hanging="504"/>
      </w:pPr>
      <w:r>
        <w:t xml:space="preserve">8. </w:t>
      </w:r>
      <w:r>
        <w:tab/>
        <w:t>Melcher K. A Modular Set of Prokaryotic and Eukaryotic Expression Vectors. Anal Biochem</w:t>
      </w:r>
      <w:r>
        <w:t>. 2000;277: 109–120. doi:10.1006/abio.1999.4383</w:t>
      </w:r>
    </w:p>
    <w:p w14:paraId="7C7BC056" w14:textId="77777777" w:rsidR="00FE517E" w:rsidRDefault="002C7CB5">
      <w:pPr>
        <w:spacing w:after="240" w:line="240" w:lineRule="auto"/>
        <w:ind w:left="504" w:hanging="504"/>
      </w:pPr>
      <w:r>
        <w:t xml:space="preserve">9. </w:t>
      </w:r>
      <w:r>
        <w:tab/>
        <w:t xml:space="preserve">SenGupta DJ, Zhang B, Kraemer B, Pochart P, Fields S, Wickens M. A three-hybrid system to detect RNA-protein interactions in vivo. Proc Natl Acad Sci. 1996;93: 8496–8501. </w:t>
      </w:r>
    </w:p>
    <w:p w14:paraId="328E9BBA" w14:textId="77777777" w:rsidR="00FE517E" w:rsidRDefault="002C7CB5">
      <w:pPr>
        <w:spacing w:after="240" w:line="240" w:lineRule="auto"/>
        <w:ind w:left="504" w:hanging="504"/>
      </w:pPr>
      <w:r>
        <w:t xml:space="preserve">10. </w:t>
      </w:r>
      <w:r>
        <w:tab/>
        <w:t>Stumpf CR, Kimble J, Wicken</w:t>
      </w:r>
      <w:r>
        <w:t>s M. A Caenorhabditis elegans PUF protein family with distinct RNA binding specificity. RNA. 2008;14: 1550–1557. doi:10.1261/rna.1095908</w:t>
      </w:r>
    </w:p>
    <w:p w14:paraId="23F90B69" w14:textId="77777777" w:rsidR="00FE517E" w:rsidRDefault="002C7CB5">
      <w:pPr>
        <w:spacing w:after="240" w:line="240" w:lineRule="auto"/>
        <w:ind w:left="504" w:hanging="504"/>
      </w:pPr>
      <w:r>
        <w:t xml:space="preserve">11. </w:t>
      </w:r>
      <w:r>
        <w:tab/>
      </w:r>
      <w:r>
        <w:t>Gahura O, Hammann C, Valentová A, Půta F, Folk P. Secondary structure is required for 3’ splice site recognition in yeast. Nucleic Acids Res. 2011;39: 9759–9767. doi:10.1093/nar/gkr662</w:t>
      </w:r>
    </w:p>
    <w:p w14:paraId="243770A5" w14:textId="77777777" w:rsidR="00FE517E" w:rsidRDefault="002C7CB5">
      <w:pPr>
        <w:spacing w:after="240" w:line="240" w:lineRule="auto"/>
        <w:ind w:left="504" w:hanging="504"/>
      </w:pPr>
      <w:r>
        <w:t xml:space="preserve">12. </w:t>
      </w:r>
      <w:r>
        <w:tab/>
        <w:t>Winzeler EA, Shoemaker DD, Astromoff A, Liang H, Anderson K, Andre</w:t>
      </w:r>
      <w:r>
        <w:t xml:space="preserve"> B, et al. Functional characterization of the S. cerevisiae genome by gene deletion and parallel analysis. Science. 1999;285: 901–906. </w:t>
      </w:r>
    </w:p>
    <w:p w14:paraId="7DE937F0" w14:textId="77777777" w:rsidR="00FE517E" w:rsidRDefault="002C7CB5">
      <w:pPr>
        <w:spacing w:after="240" w:line="240" w:lineRule="auto"/>
        <w:ind w:left="504" w:hanging="504"/>
      </w:pPr>
      <w:r>
        <w:t xml:space="preserve">13. </w:t>
      </w:r>
      <w:r>
        <w:tab/>
        <w:t>Van Driessche B, Tafforeau L, Hentges P, Carr AM, Vandenhaute J. Additional vectors for PCR-based gene tagging in S</w:t>
      </w:r>
      <w:r>
        <w:t>accharomyces cerevisiae and Schizosaccharomyces pombe using nourseothricin resistance. Yeast. 2005;22: 1061–1068. doi:10.1002/yea.1293</w:t>
      </w:r>
    </w:p>
    <w:p w14:paraId="7713F5C2" w14:textId="77777777" w:rsidR="00FE517E" w:rsidRDefault="002C7CB5">
      <w:pPr>
        <w:spacing w:after="240" w:line="240" w:lineRule="auto"/>
        <w:ind w:left="504" w:hanging="504"/>
      </w:pPr>
      <w:r>
        <w:lastRenderedPageBreak/>
        <w:t xml:space="preserve">14. </w:t>
      </w:r>
      <w:r>
        <w:tab/>
        <w:t>Edgar RC. MUSCLE: multiple sequence alignment with high accuracy and high throughput. Nucleic Acids Res. 2004;32: 17</w:t>
      </w:r>
      <w:r>
        <w:t>92–1797. doi:10.1093/nar/gkh340</w:t>
      </w:r>
    </w:p>
    <w:p w14:paraId="53C8122E" w14:textId="77777777" w:rsidR="00FE517E" w:rsidRDefault="002C7CB5">
      <w:pPr>
        <w:spacing w:after="240" w:line="240" w:lineRule="auto"/>
        <w:ind w:left="504" w:hanging="504"/>
      </w:pPr>
      <w:r>
        <w:t xml:space="preserve">15. </w:t>
      </w:r>
      <w:r>
        <w:tab/>
        <w:t>Sievers F, Wilm A, Dineen D, Gibson TJ, Karplus K, Li W, et al. Fast, scalable generation of high-quality protein multiple sequence alignments using Clustal Omega. Mol Syst Biol. 2014;7: 539–539. doi:10.1038/msb.2011.75</w:t>
      </w:r>
    </w:p>
    <w:p w14:paraId="3D6E4E8B" w14:textId="77777777" w:rsidR="00FE517E" w:rsidRDefault="00FE517E">
      <w:pPr>
        <w:jc w:val="center"/>
      </w:pPr>
    </w:p>
    <w:sectPr w:rsidR="00FE517E">
      <w:pgSz w:w="12240" w:h="15840"/>
      <w:pgMar w:top="1417" w:right="1417" w:bottom="1417" w:left="1417" w:header="360" w:footer="720"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EE"/>
    <w:family w:val="swiss"/>
    <w:pitch w:val="variable"/>
    <w:sig w:usb0="E0002AFF" w:usb1="C0007843" w:usb2="00000009" w:usb3="00000000" w:csb0="000001FF" w:csb1="00000000"/>
  </w:font>
  <w:font w:name="Times New Roman">
    <w:panose1 w:val="02020603050405020304"/>
    <w:charset w:val="EE"/>
    <w:family w:val="roman"/>
    <w:pitch w:val="variable"/>
    <w:sig w:usb0="E0002AFF" w:usb1="C0007841" w:usb2="00000009" w:usb3="00000000" w:csb0="000001FF" w:csb1="00000000"/>
  </w:font>
  <w:font w:name="Georgia">
    <w:panose1 w:val="02040502050405020303"/>
    <w:charset w:val="EE"/>
    <w:family w:val="roman"/>
    <w:pitch w:val="variable"/>
    <w:sig w:usb0="00000287" w:usb1="00000000" w:usb2="00000000" w:usb3="00000000" w:csb0="0000009F" w:csb1="00000000"/>
  </w:font>
  <w:font w:name="Segoe UI">
    <w:panose1 w:val="020B0502040204020203"/>
    <w:charset w:val="EE"/>
    <w:family w:val="swiss"/>
    <w:pitch w:val="variable"/>
    <w:sig w:usb0="E10022FF" w:usb1="C000E47F" w:usb2="00000029" w:usb3="00000000" w:csb0="000001DF" w:csb1="00000000"/>
  </w:font>
  <w:font w:name="Calibri">
    <w:panose1 w:val="020F0502020204030204"/>
    <w:charset w:val="EE"/>
    <w:family w:val="swiss"/>
    <w:pitch w:val="variable"/>
    <w:sig w:usb0="E00002FF" w:usb1="4000ACFF" w:usb2="00000001" w:usb3="00000000" w:csb0="0000019F" w:csb1="00000000"/>
  </w:font>
  <w:font w:name="Cambria">
    <w:panose1 w:val="02040503050406030204"/>
    <w:charset w:val="EE"/>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hyphenationZone w:val="425"/>
  <w:characterSpacingControl w:val="doNotCompress"/>
  <w:compat>
    <w:compatSetting w:name="compatibilityMode" w:uri="http://schemas.microsoft.com/office/word" w:val="14"/>
  </w:compat>
  <w:rsids>
    <w:rsidRoot w:val="00FE517E"/>
    <w:rsid w:val="002C7CB5"/>
    <w:rsid w:val="009807D1"/>
    <w:rsid w:val="00FE517E"/>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C5ADE5"/>
  <w15:docId w15:val="{A2AF5F10-8D6B-4E0E-811F-C0956885C1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color w:val="000000"/>
        <w:sz w:val="22"/>
        <w:szCs w:val="22"/>
        <w:lang w:val="en-US" w:eastAsia="cs-CZ" w:bidi="ar-SA"/>
      </w:rPr>
    </w:rPrDefault>
    <w:pPrDefault>
      <w:pPr>
        <w:widowControl w:val="0"/>
        <w:pBdr>
          <w:top w:val="nil"/>
          <w:left w:val="nil"/>
          <w:bottom w:val="nil"/>
          <w:right w:val="nil"/>
          <w:between w:val="nil"/>
        </w:pBd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n">
    <w:name w:val="Normal"/>
  </w:style>
  <w:style w:type="paragraph" w:styleId="Nadpis1">
    <w:name w:val="heading 1"/>
    <w:basedOn w:val="Normln"/>
    <w:next w:val="Normln"/>
    <w:pPr>
      <w:keepNext/>
      <w:keepLines/>
      <w:spacing w:before="480" w:after="120"/>
      <w:contextualSpacing/>
      <w:outlineLvl w:val="0"/>
    </w:pPr>
    <w:rPr>
      <w:b/>
      <w:sz w:val="48"/>
      <w:szCs w:val="48"/>
    </w:rPr>
  </w:style>
  <w:style w:type="paragraph" w:styleId="Nadpis2">
    <w:name w:val="heading 2"/>
    <w:basedOn w:val="Normln"/>
    <w:next w:val="Normln"/>
    <w:pPr>
      <w:keepNext/>
      <w:keepLines/>
      <w:spacing w:before="360" w:after="80"/>
      <w:contextualSpacing/>
      <w:outlineLvl w:val="1"/>
    </w:pPr>
    <w:rPr>
      <w:b/>
      <w:sz w:val="36"/>
      <w:szCs w:val="36"/>
    </w:rPr>
  </w:style>
  <w:style w:type="paragraph" w:styleId="Nadpis3">
    <w:name w:val="heading 3"/>
    <w:basedOn w:val="Normln"/>
    <w:next w:val="Normln"/>
    <w:pPr>
      <w:keepNext/>
      <w:keepLines/>
      <w:spacing w:before="280" w:after="80"/>
      <w:contextualSpacing/>
      <w:outlineLvl w:val="2"/>
    </w:pPr>
    <w:rPr>
      <w:b/>
      <w:sz w:val="28"/>
      <w:szCs w:val="28"/>
    </w:rPr>
  </w:style>
  <w:style w:type="paragraph" w:styleId="Nadpis4">
    <w:name w:val="heading 4"/>
    <w:basedOn w:val="Normln"/>
    <w:next w:val="Normln"/>
    <w:pPr>
      <w:keepNext/>
      <w:keepLines/>
      <w:spacing w:before="240" w:after="40"/>
      <w:contextualSpacing/>
      <w:outlineLvl w:val="3"/>
    </w:pPr>
    <w:rPr>
      <w:b/>
      <w:sz w:val="24"/>
      <w:szCs w:val="24"/>
    </w:rPr>
  </w:style>
  <w:style w:type="paragraph" w:styleId="Nadpis5">
    <w:name w:val="heading 5"/>
    <w:basedOn w:val="Normln"/>
    <w:next w:val="Normln"/>
    <w:pPr>
      <w:keepNext/>
      <w:keepLines/>
      <w:spacing w:before="220" w:after="40"/>
      <w:contextualSpacing/>
      <w:outlineLvl w:val="4"/>
    </w:pPr>
    <w:rPr>
      <w:b/>
    </w:rPr>
  </w:style>
  <w:style w:type="paragraph" w:styleId="Nadpis6">
    <w:name w:val="heading 6"/>
    <w:basedOn w:val="Normln"/>
    <w:next w:val="Normln"/>
    <w:pPr>
      <w:keepNext/>
      <w:keepLines/>
      <w:spacing w:before="200" w:after="40"/>
      <w:contextualSpacing/>
      <w:outlineLvl w:val="5"/>
    </w:pPr>
    <w:rPr>
      <w:b/>
      <w:sz w:val="20"/>
      <w:szCs w:val="20"/>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Nzev">
    <w:name w:val="Title"/>
    <w:basedOn w:val="Normln"/>
    <w:next w:val="Normln"/>
    <w:pPr>
      <w:keepNext/>
      <w:keepLines/>
      <w:spacing w:before="480" w:after="120"/>
      <w:contextualSpacing/>
    </w:pPr>
    <w:rPr>
      <w:b/>
      <w:sz w:val="72"/>
      <w:szCs w:val="72"/>
    </w:rPr>
  </w:style>
  <w:style w:type="paragraph" w:styleId="Podtitul">
    <w:name w:val="Subtitle"/>
    <w:basedOn w:val="Normln"/>
    <w:next w:val="Normln"/>
    <w:pPr>
      <w:keepNext/>
      <w:keepLines/>
      <w:spacing w:before="360" w:after="80"/>
      <w:contextualSpacing/>
    </w:pPr>
    <w:rPr>
      <w:rFonts w:ascii="Georgia" w:eastAsia="Georgia" w:hAnsi="Georgia" w:cs="Georgia"/>
      <w:i/>
      <w:color w:val="666666"/>
      <w:sz w:val="48"/>
      <w:szCs w:val="48"/>
    </w:rPr>
  </w:style>
  <w:style w:type="paragraph" w:styleId="Textkomente">
    <w:name w:val="annotation text"/>
    <w:basedOn w:val="Normln"/>
    <w:link w:val="TextkomenteChar"/>
    <w:uiPriority w:val="99"/>
    <w:semiHidden/>
    <w:unhideWhenUsed/>
    <w:pPr>
      <w:spacing w:line="240" w:lineRule="auto"/>
    </w:pPr>
    <w:rPr>
      <w:sz w:val="20"/>
      <w:szCs w:val="20"/>
    </w:rPr>
  </w:style>
  <w:style w:type="character" w:customStyle="1" w:styleId="TextkomenteChar">
    <w:name w:val="Text komentáře Char"/>
    <w:basedOn w:val="Standardnpsmoodstavce"/>
    <w:link w:val="Textkomente"/>
    <w:uiPriority w:val="99"/>
    <w:semiHidden/>
    <w:rPr>
      <w:sz w:val="20"/>
      <w:szCs w:val="20"/>
    </w:rPr>
  </w:style>
  <w:style w:type="character" w:styleId="Odkaznakoment">
    <w:name w:val="annotation reference"/>
    <w:basedOn w:val="Standardnpsmoodstavce"/>
    <w:uiPriority w:val="99"/>
    <w:semiHidden/>
    <w:unhideWhenUsed/>
    <w:rPr>
      <w:sz w:val="16"/>
      <w:szCs w:val="16"/>
    </w:rPr>
  </w:style>
  <w:style w:type="paragraph" w:styleId="Textbubliny">
    <w:name w:val="Balloon Text"/>
    <w:basedOn w:val="Normln"/>
    <w:link w:val="TextbublinyChar"/>
    <w:uiPriority w:val="99"/>
    <w:semiHidden/>
    <w:unhideWhenUsed/>
    <w:rsid w:val="009807D1"/>
    <w:pPr>
      <w:spacing w:line="240" w:lineRule="auto"/>
    </w:pPr>
    <w:rPr>
      <w:rFonts w:ascii="Segoe UI" w:hAnsi="Segoe UI" w:cs="Segoe UI"/>
      <w:sz w:val="18"/>
      <w:szCs w:val="18"/>
    </w:rPr>
  </w:style>
  <w:style w:type="character" w:customStyle="1" w:styleId="TextbublinyChar">
    <w:name w:val="Text bubliny Char"/>
    <w:basedOn w:val="Standardnpsmoodstavce"/>
    <w:link w:val="Textbubliny"/>
    <w:uiPriority w:val="99"/>
    <w:semiHidden/>
    <w:rsid w:val="009807D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3</Pages>
  <Words>936</Words>
  <Characters>5524</Characters>
  <Application>Microsoft Office Word</Application>
  <DocSecurity>0</DocSecurity>
  <Lines>46</Lines>
  <Paragraphs>12</Paragraphs>
  <ScaleCrop>false</ScaleCrop>
  <Company>Hewlett-Packard Company</Company>
  <LinksUpToDate>false</LinksUpToDate>
  <CharactersWithSpaces>64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cp:lastModifiedBy>
  <cp:revision>3</cp:revision>
  <dcterms:created xsi:type="dcterms:W3CDTF">2017-12-15T19:38:00Z</dcterms:created>
  <dcterms:modified xsi:type="dcterms:W3CDTF">2017-12-15T19:43:00Z</dcterms:modified>
</cp:coreProperties>
</file>